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1F2B4" w14:textId="7202F810" w:rsidR="00366C03" w:rsidRDefault="00366C03" w:rsidP="00E72C6F">
      <w:pPr>
        <w:outlineLvl w:val="1"/>
        <w:rPr>
          <w:rFonts w:cs="Times New Roman"/>
          <w:b/>
          <w:bCs/>
          <w:szCs w:val="24"/>
        </w:rPr>
      </w:pPr>
      <w:bookmarkStart w:id="0" w:name="_Toc64878480"/>
      <w:bookmarkStart w:id="1" w:name="_Toc76474810"/>
      <w:bookmarkStart w:id="2" w:name="_Toc76474918"/>
      <w:bookmarkStart w:id="3" w:name="_Toc81310804"/>
      <w:r w:rsidRPr="00E72C6F">
        <w:rPr>
          <w:rFonts w:cs="Times New Roman"/>
          <w:b/>
          <w:bCs/>
          <w:szCs w:val="24"/>
        </w:rPr>
        <w:t xml:space="preserve">Table </w:t>
      </w:r>
      <w:r w:rsidR="00AC59E2" w:rsidRPr="00E72C6F">
        <w:rPr>
          <w:rFonts w:cs="Times New Roman"/>
          <w:b/>
          <w:bCs/>
          <w:szCs w:val="24"/>
        </w:rPr>
        <w:t>S</w:t>
      </w:r>
      <w:r w:rsidRPr="00E72C6F">
        <w:rPr>
          <w:rFonts w:cs="Times New Roman"/>
          <w:b/>
          <w:bCs/>
          <w:szCs w:val="24"/>
        </w:rPr>
        <w:t xml:space="preserve">1. </w:t>
      </w:r>
      <w:bookmarkEnd w:id="0"/>
      <w:bookmarkEnd w:id="1"/>
      <w:bookmarkEnd w:id="2"/>
      <w:bookmarkEnd w:id="3"/>
    </w:p>
    <w:p w14:paraId="76F37DF0" w14:textId="77777777" w:rsidR="00C176D8" w:rsidRPr="00E72C6F" w:rsidRDefault="00C176D8" w:rsidP="00E72C6F">
      <w:pPr>
        <w:outlineLvl w:val="1"/>
        <w:rPr>
          <w:rFonts w:cs="Times New Roman"/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54"/>
        <w:gridCol w:w="2867"/>
        <w:gridCol w:w="4329"/>
      </w:tblGrid>
      <w:tr w:rsidR="00366C03" w14:paraId="5D20E962" w14:textId="77777777" w:rsidTr="00A3522F">
        <w:tc>
          <w:tcPr>
            <w:tcW w:w="1152" w:type="pct"/>
          </w:tcPr>
          <w:p w14:paraId="2688B8A9" w14:textId="77777777" w:rsidR="00366C03" w:rsidRPr="00406907" w:rsidRDefault="00366C03" w:rsidP="00F5040D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406907">
              <w:rPr>
                <w:rFonts w:cs="Times New Roman"/>
                <w:b/>
                <w:szCs w:val="24"/>
              </w:rPr>
              <w:t>Assay</w:t>
            </w:r>
          </w:p>
        </w:tc>
        <w:tc>
          <w:tcPr>
            <w:tcW w:w="1533" w:type="pct"/>
          </w:tcPr>
          <w:p w14:paraId="6620F9FE" w14:textId="77777777" w:rsidR="00366C03" w:rsidRPr="00406907" w:rsidRDefault="00366C03" w:rsidP="00E72C6F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406907">
              <w:rPr>
                <w:rFonts w:cs="Times New Roman"/>
                <w:b/>
                <w:szCs w:val="24"/>
              </w:rPr>
              <w:t>Laboratory</w:t>
            </w:r>
          </w:p>
        </w:tc>
        <w:tc>
          <w:tcPr>
            <w:tcW w:w="0" w:type="auto"/>
          </w:tcPr>
          <w:p w14:paraId="1A2373DF" w14:textId="77777777" w:rsidR="00366C03" w:rsidRPr="00406907" w:rsidRDefault="00366C03" w:rsidP="00E72C6F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406907">
              <w:rPr>
                <w:rFonts w:cs="Times New Roman"/>
                <w:b/>
                <w:szCs w:val="24"/>
              </w:rPr>
              <w:t>Profile</w:t>
            </w:r>
          </w:p>
        </w:tc>
      </w:tr>
      <w:tr w:rsidR="00366C03" w14:paraId="6350B3EF" w14:textId="77777777" w:rsidTr="00A3522F">
        <w:tc>
          <w:tcPr>
            <w:tcW w:w="1152" w:type="pct"/>
          </w:tcPr>
          <w:p w14:paraId="52A6375B" w14:textId="77777777" w:rsidR="00366C03" w:rsidRPr="00406907" w:rsidRDefault="00366C03" w:rsidP="00F5040D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>Cholesterol</w:t>
            </w:r>
          </w:p>
        </w:tc>
        <w:tc>
          <w:tcPr>
            <w:tcW w:w="1533" w:type="pct"/>
          </w:tcPr>
          <w:p w14:paraId="4DA68755" w14:textId="77777777" w:rsidR="00366C03" w:rsidRPr="00406907" w:rsidRDefault="00366C03" w:rsidP="00E72C6F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>Biochemistry</w:t>
            </w:r>
          </w:p>
        </w:tc>
        <w:tc>
          <w:tcPr>
            <w:tcW w:w="0" w:type="auto"/>
          </w:tcPr>
          <w:p w14:paraId="08A2A997" w14:textId="654A189A" w:rsidR="00366C03" w:rsidRPr="00406907" w:rsidRDefault="00366C03" w:rsidP="00E72C6F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 xml:space="preserve">Routine lipid profile – Abbott </w:t>
            </w:r>
            <w:r w:rsidR="00406907" w:rsidRPr="00406907">
              <w:rPr>
                <w:rFonts w:cs="Times New Roman"/>
                <w:szCs w:val="24"/>
              </w:rPr>
              <w:t>ARCHITECT</w:t>
            </w:r>
          </w:p>
        </w:tc>
      </w:tr>
      <w:tr w:rsidR="00366C03" w14:paraId="1FB03D87" w14:textId="77777777" w:rsidTr="00A3522F">
        <w:tc>
          <w:tcPr>
            <w:tcW w:w="1152" w:type="pct"/>
          </w:tcPr>
          <w:p w14:paraId="2A13CCDD" w14:textId="7167A28F" w:rsidR="00366C03" w:rsidRPr="00406907" w:rsidRDefault="00366C03" w:rsidP="00F5040D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>Lipids (</w:t>
            </w:r>
            <w:r w:rsidR="00406907">
              <w:rPr>
                <w:rFonts w:cs="Times New Roman"/>
                <w:szCs w:val="24"/>
              </w:rPr>
              <w:t>t</w:t>
            </w:r>
            <w:r w:rsidRPr="00406907">
              <w:rPr>
                <w:rFonts w:cs="Times New Roman"/>
                <w:szCs w:val="24"/>
              </w:rPr>
              <w:t>riglyceride</w:t>
            </w:r>
            <w:r w:rsidR="00406907">
              <w:rPr>
                <w:rFonts w:cs="Times New Roman"/>
                <w:szCs w:val="24"/>
              </w:rPr>
              <w:t>s</w:t>
            </w:r>
            <w:r w:rsidRPr="00406907">
              <w:rPr>
                <w:rFonts w:cs="Times New Roman"/>
                <w:szCs w:val="24"/>
              </w:rPr>
              <w:t>)</w:t>
            </w:r>
          </w:p>
        </w:tc>
        <w:tc>
          <w:tcPr>
            <w:tcW w:w="1533" w:type="pct"/>
          </w:tcPr>
          <w:p w14:paraId="54A7097C" w14:textId="77777777" w:rsidR="00366C03" w:rsidRPr="00406907" w:rsidRDefault="00366C03" w:rsidP="00E72C6F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>Biochemistry</w:t>
            </w:r>
          </w:p>
        </w:tc>
        <w:tc>
          <w:tcPr>
            <w:tcW w:w="0" w:type="auto"/>
          </w:tcPr>
          <w:p w14:paraId="2723B3AA" w14:textId="035CD655" w:rsidR="00366C03" w:rsidRPr="00406907" w:rsidRDefault="00366C03" w:rsidP="00E72C6F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 xml:space="preserve">Routine lipid profile – Abbott </w:t>
            </w:r>
            <w:r w:rsidR="00406907" w:rsidRPr="00406907">
              <w:rPr>
                <w:rFonts w:cs="Times New Roman"/>
                <w:szCs w:val="24"/>
              </w:rPr>
              <w:t>ARCHITECT</w:t>
            </w:r>
          </w:p>
        </w:tc>
      </w:tr>
      <w:tr w:rsidR="00366C03" w14:paraId="5F9B6970" w14:textId="77777777" w:rsidTr="00A3522F">
        <w:tc>
          <w:tcPr>
            <w:tcW w:w="1152" w:type="pct"/>
          </w:tcPr>
          <w:p w14:paraId="4735236F" w14:textId="77777777" w:rsidR="00366C03" w:rsidRPr="00406907" w:rsidRDefault="00366C03" w:rsidP="00F5040D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>Bilirubin</w:t>
            </w:r>
          </w:p>
        </w:tc>
        <w:tc>
          <w:tcPr>
            <w:tcW w:w="1533" w:type="pct"/>
          </w:tcPr>
          <w:p w14:paraId="5C9D266D" w14:textId="77777777" w:rsidR="00366C03" w:rsidRPr="00406907" w:rsidRDefault="00366C03" w:rsidP="00E72C6F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>Biochemistry</w:t>
            </w:r>
          </w:p>
        </w:tc>
        <w:tc>
          <w:tcPr>
            <w:tcW w:w="0" w:type="auto"/>
          </w:tcPr>
          <w:p w14:paraId="13D7F9EB" w14:textId="5EF72833" w:rsidR="00366C03" w:rsidRPr="00406907" w:rsidRDefault="00366C03" w:rsidP="00E72C6F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 xml:space="preserve">Routine </w:t>
            </w:r>
            <w:r w:rsidR="00C466BA">
              <w:rPr>
                <w:rFonts w:cs="Times New Roman"/>
                <w:szCs w:val="24"/>
              </w:rPr>
              <w:t>liver function tests</w:t>
            </w:r>
            <w:r w:rsidRPr="00406907">
              <w:rPr>
                <w:rFonts w:cs="Times New Roman"/>
                <w:szCs w:val="24"/>
              </w:rPr>
              <w:t xml:space="preserve"> – Abbott </w:t>
            </w:r>
            <w:r w:rsidR="00406907" w:rsidRPr="00406907">
              <w:rPr>
                <w:rFonts w:cs="Times New Roman"/>
                <w:szCs w:val="24"/>
              </w:rPr>
              <w:t>ARCHITECT</w:t>
            </w:r>
          </w:p>
        </w:tc>
      </w:tr>
      <w:tr w:rsidR="00366C03" w14:paraId="41C98D17" w14:textId="77777777" w:rsidTr="00A3522F">
        <w:tc>
          <w:tcPr>
            <w:tcW w:w="1152" w:type="pct"/>
          </w:tcPr>
          <w:p w14:paraId="6828C8F3" w14:textId="77777777" w:rsidR="00366C03" w:rsidRPr="00406907" w:rsidRDefault="00366C03" w:rsidP="00F5040D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>Protein (globulin)</w:t>
            </w:r>
          </w:p>
        </w:tc>
        <w:tc>
          <w:tcPr>
            <w:tcW w:w="1533" w:type="pct"/>
          </w:tcPr>
          <w:p w14:paraId="7FB1F541" w14:textId="77777777" w:rsidR="00366C03" w:rsidRPr="00406907" w:rsidRDefault="00366C03" w:rsidP="00E72C6F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>Biochemistry</w:t>
            </w:r>
          </w:p>
        </w:tc>
        <w:tc>
          <w:tcPr>
            <w:tcW w:w="0" w:type="auto"/>
          </w:tcPr>
          <w:p w14:paraId="691ABCCA" w14:textId="42276B5D" w:rsidR="00366C03" w:rsidRPr="00406907" w:rsidRDefault="00366C03" w:rsidP="00E72C6F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 xml:space="preserve">Routine – Abbott </w:t>
            </w:r>
            <w:r w:rsidR="00406907" w:rsidRPr="00406907">
              <w:rPr>
                <w:rFonts w:cs="Times New Roman"/>
                <w:szCs w:val="24"/>
              </w:rPr>
              <w:t>ARCHITECT</w:t>
            </w:r>
          </w:p>
        </w:tc>
      </w:tr>
      <w:tr w:rsidR="00366C03" w14:paraId="6F87E9E4" w14:textId="77777777" w:rsidTr="00A3522F">
        <w:tc>
          <w:tcPr>
            <w:tcW w:w="1152" w:type="pct"/>
          </w:tcPr>
          <w:p w14:paraId="6C3680EC" w14:textId="77777777" w:rsidR="00366C03" w:rsidRPr="00406907" w:rsidRDefault="00366C03" w:rsidP="00F5040D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>Glucose</w:t>
            </w:r>
          </w:p>
        </w:tc>
        <w:tc>
          <w:tcPr>
            <w:tcW w:w="1533" w:type="pct"/>
          </w:tcPr>
          <w:p w14:paraId="01FCC836" w14:textId="0C753037" w:rsidR="00366C03" w:rsidRPr="00406907" w:rsidRDefault="00366C03" w:rsidP="00E72C6F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>P</w:t>
            </w:r>
            <w:r w:rsidR="00406907">
              <w:rPr>
                <w:rFonts w:cs="Times New Roman"/>
                <w:szCs w:val="24"/>
              </w:rPr>
              <w:t>oint-of-care testing</w:t>
            </w:r>
            <w:r w:rsidRPr="00406907">
              <w:rPr>
                <w:rFonts w:cs="Times New Roman"/>
                <w:szCs w:val="24"/>
              </w:rPr>
              <w:t>/Biochemistry</w:t>
            </w:r>
          </w:p>
        </w:tc>
        <w:tc>
          <w:tcPr>
            <w:tcW w:w="0" w:type="auto"/>
          </w:tcPr>
          <w:p w14:paraId="59997770" w14:textId="59A07B4E" w:rsidR="00366C03" w:rsidRPr="00406907" w:rsidRDefault="00366C03" w:rsidP="00E72C6F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>GEM</w:t>
            </w:r>
            <w:r w:rsidR="00C466BA">
              <w:rPr>
                <w:rFonts w:cs="Times New Roman"/>
                <w:szCs w:val="24"/>
              </w:rPr>
              <w:t xml:space="preserve"> </w:t>
            </w:r>
            <w:r w:rsidRPr="00406907">
              <w:rPr>
                <w:rFonts w:cs="Times New Roman"/>
                <w:szCs w:val="24"/>
              </w:rPr>
              <w:t>500 blood gas analy</w:t>
            </w:r>
            <w:r w:rsidR="00406907">
              <w:rPr>
                <w:rFonts w:cs="Times New Roman"/>
                <w:szCs w:val="24"/>
              </w:rPr>
              <w:t>z</w:t>
            </w:r>
            <w:r w:rsidRPr="00406907">
              <w:rPr>
                <w:rFonts w:cs="Times New Roman"/>
                <w:szCs w:val="24"/>
              </w:rPr>
              <w:t xml:space="preserve">er/Abbott </w:t>
            </w:r>
            <w:r w:rsidR="00406907" w:rsidRPr="00406907">
              <w:rPr>
                <w:rFonts w:cs="Times New Roman"/>
                <w:szCs w:val="24"/>
              </w:rPr>
              <w:t>ARCHITECT</w:t>
            </w:r>
          </w:p>
        </w:tc>
      </w:tr>
      <w:tr w:rsidR="00366C03" w14:paraId="0B7D4CD5" w14:textId="77777777" w:rsidTr="00A3522F">
        <w:tc>
          <w:tcPr>
            <w:tcW w:w="1152" w:type="pct"/>
          </w:tcPr>
          <w:p w14:paraId="4C24B761" w14:textId="27650488" w:rsidR="00366C03" w:rsidRPr="00406907" w:rsidRDefault="00366C03" w:rsidP="00F5040D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>Lactic acid/</w:t>
            </w:r>
            <w:r w:rsidR="00AD20DA">
              <w:rPr>
                <w:rFonts w:cs="Times New Roman"/>
                <w:szCs w:val="24"/>
              </w:rPr>
              <w:t>L</w:t>
            </w:r>
            <w:r w:rsidRPr="00406907">
              <w:rPr>
                <w:rFonts w:cs="Times New Roman"/>
                <w:szCs w:val="24"/>
              </w:rPr>
              <w:t>actate</w:t>
            </w:r>
          </w:p>
        </w:tc>
        <w:tc>
          <w:tcPr>
            <w:tcW w:w="1533" w:type="pct"/>
          </w:tcPr>
          <w:p w14:paraId="379BDF47" w14:textId="4247CCA6" w:rsidR="00366C03" w:rsidRPr="00406907" w:rsidRDefault="00406907" w:rsidP="00E72C6F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>P</w:t>
            </w:r>
            <w:r>
              <w:rPr>
                <w:rFonts w:cs="Times New Roman"/>
                <w:szCs w:val="24"/>
              </w:rPr>
              <w:t>oint-of-care testing</w:t>
            </w:r>
          </w:p>
        </w:tc>
        <w:tc>
          <w:tcPr>
            <w:tcW w:w="0" w:type="auto"/>
          </w:tcPr>
          <w:p w14:paraId="71D174DE" w14:textId="4CC30591" w:rsidR="00366C03" w:rsidRPr="00406907" w:rsidRDefault="00366C03" w:rsidP="00E72C6F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>GEM</w:t>
            </w:r>
            <w:r w:rsidR="00C466BA">
              <w:rPr>
                <w:rFonts w:cs="Times New Roman"/>
                <w:szCs w:val="24"/>
              </w:rPr>
              <w:t xml:space="preserve"> </w:t>
            </w:r>
            <w:r w:rsidRPr="00406907">
              <w:rPr>
                <w:rFonts w:cs="Times New Roman"/>
                <w:szCs w:val="24"/>
              </w:rPr>
              <w:t>500 blood gas analy</w:t>
            </w:r>
            <w:r w:rsidR="00406907">
              <w:rPr>
                <w:rFonts w:cs="Times New Roman"/>
                <w:szCs w:val="24"/>
              </w:rPr>
              <w:t>z</w:t>
            </w:r>
            <w:r w:rsidRPr="00406907">
              <w:rPr>
                <w:rFonts w:cs="Times New Roman"/>
                <w:szCs w:val="24"/>
              </w:rPr>
              <w:t>er</w:t>
            </w:r>
          </w:p>
        </w:tc>
      </w:tr>
      <w:tr w:rsidR="00366C03" w14:paraId="43784ADF" w14:textId="77777777" w:rsidTr="00A3522F">
        <w:tc>
          <w:tcPr>
            <w:tcW w:w="1152" w:type="pct"/>
          </w:tcPr>
          <w:p w14:paraId="60F9354F" w14:textId="70B95F98" w:rsidR="00366C03" w:rsidRPr="00406907" w:rsidRDefault="00406907" w:rsidP="00F5040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actate dehydrogenase</w:t>
            </w:r>
          </w:p>
        </w:tc>
        <w:tc>
          <w:tcPr>
            <w:tcW w:w="1533" w:type="pct"/>
          </w:tcPr>
          <w:p w14:paraId="537EFECD" w14:textId="77777777" w:rsidR="00366C03" w:rsidRPr="00406907" w:rsidRDefault="00366C03" w:rsidP="00E72C6F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>Biochemistry</w:t>
            </w:r>
          </w:p>
        </w:tc>
        <w:tc>
          <w:tcPr>
            <w:tcW w:w="0" w:type="auto"/>
          </w:tcPr>
          <w:p w14:paraId="4A01D5EA" w14:textId="4B6BCD88" w:rsidR="00366C03" w:rsidRPr="00406907" w:rsidRDefault="00366C03" w:rsidP="00E72C6F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 xml:space="preserve">Routine – Abbott </w:t>
            </w:r>
            <w:r w:rsidR="00406907" w:rsidRPr="00406907">
              <w:rPr>
                <w:rFonts w:cs="Times New Roman"/>
                <w:szCs w:val="24"/>
              </w:rPr>
              <w:t>ARCHITECT</w:t>
            </w:r>
          </w:p>
        </w:tc>
      </w:tr>
      <w:tr w:rsidR="00366C03" w14:paraId="05839A11" w14:textId="77777777" w:rsidTr="00A3522F">
        <w:tc>
          <w:tcPr>
            <w:tcW w:w="1152" w:type="pct"/>
          </w:tcPr>
          <w:p w14:paraId="78DD372F" w14:textId="77777777" w:rsidR="00366C03" w:rsidRPr="00406907" w:rsidRDefault="00366C03" w:rsidP="00F5040D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>Copper levels</w:t>
            </w:r>
          </w:p>
        </w:tc>
        <w:tc>
          <w:tcPr>
            <w:tcW w:w="1533" w:type="pct"/>
          </w:tcPr>
          <w:p w14:paraId="599AEEAC" w14:textId="77777777" w:rsidR="00366C03" w:rsidRPr="00406907" w:rsidRDefault="00366C03" w:rsidP="00E72C6F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>Biochemistry trace metals</w:t>
            </w:r>
          </w:p>
        </w:tc>
        <w:tc>
          <w:tcPr>
            <w:tcW w:w="0" w:type="auto"/>
          </w:tcPr>
          <w:p w14:paraId="27C32C34" w14:textId="77777777" w:rsidR="00366C03" w:rsidRPr="00406907" w:rsidRDefault="00366C03" w:rsidP="00E72C6F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>Agilent 7900</w:t>
            </w:r>
          </w:p>
        </w:tc>
      </w:tr>
      <w:tr w:rsidR="00366C03" w14:paraId="456AE486" w14:textId="77777777" w:rsidTr="00A3522F">
        <w:tc>
          <w:tcPr>
            <w:tcW w:w="1152" w:type="pct"/>
          </w:tcPr>
          <w:p w14:paraId="24BA231E" w14:textId="1DD4051C" w:rsidR="00366C03" w:rsidRPr="00406907" w:rsidRDefault="00777657" w:rsidP="00F5040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ematocrit</w:t>
            </w:r>
            <w:r w:rsidR="00366C03" w:rsidRPr="00406907">
              <w:rPr>
                <w:rFonts w:cs="Times New Roman"/>
                <w:szCs w:val="24"/>
              </w:rPr>
              <w:t>/</w:t>
            </w:r>
            <w:r>
              <w:rPr>
                <w:rFonts w:cs="Times New Roman"/>
                <w:szCs w:val="24"/>
              </w:rPr>
              <w:br/>
              <w:t>Packed cell volume</w:t>
            </w:r>
          </w:p>
        </w:tc>
        <w:tc>
          <w:tcPr>
            <w:tcW w:w="1533" w:type="pct"/>
          </w:tcPr>
          <w:p w14:paraId="13E1FE6F" w14:textId="3F1B60D2" w:rsidR="00366C03" w:rsidRPr="00406907" w:rsidRDefault="00366C03" w:rsidP="00E72C6F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>Hematology</w:t>
            </w:r>
          </w:p>
        </w:tc>
        <w:tc>
          <w:tcPr>
            <w:tcW w:w="0" w:type="auto"/>
          </w:tcPr>
          <w:p w14:paraId="5FEA9534" w14:textId="7564B21D" w:rsidR="00366C03" w:rsidRPr="00406907" w:rsidRDefault="00406907" w:rsidP="00E72C6F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Full blood count – </w:t>
            </w:r>
            <w:r w:rsidR="00C466BA">
              <w:rPr>
                <w:rFonts w:cs="Times New Roman"/>
                <w:szCs w:val="24"/>
              </w:rPr>
              <w:t xml:space="preserve">Abbott </w:t>
            </w:r>
            <w:proofErr w:type="spellStart"/>
            <w:r>
              <w:rPr>
                <w:rFonts w:cs="Times New Roman"/>
                <w:szCs w:val="24"/>
              </w:rPr>
              <w:t>Alinity</w:t>
            </w:r>
            <w:proofErr w:type="spellEnd"/>
            <w:r>
              <w:rPr>
                <w:rFonts w:cs="Times New Roman"/>
                <w:szCs w:val="24"/>
              </w:rPr>
              <w:t>/Sysmex</w:t>
            </w:r>
          </w:p>
        </w:tc>
      </w:tr>
      <w:tr w:rsidR="00406907" w14:paraId="0327BE07" w14:textId="77777777" w:rsidTr="00A3522F">
        <w:tc>
          <w:tcPr>
            <w:tcW w:w="1152" w:type="pct"/>
          </w:tcPr>
          <w:p w14:paraId="30CDD374" w14:textId="77777777" w:rsidR="00406907" w:rsidRPr="00406907" w:rsidRDefault="00406907" w:rsidP="00F5040D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>Reticulocytes</w:t>
            </w:r>
          </w:p>
        </w:tc>
        <w:tc>
          <w:tcPr>
            <w:tcW w:w="1533" w:type="pct"/>
          </w:tcPr>
          <w:p w14:paraId="6335DCC2" w14:textId="1A791C11" w:rsidR="00406907" w:rsidRPr="00406907" w:rsidRDefault="00406907" w:rsidP="00E72C6F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>Hematology</w:t>
            </w:r>
          </w:p>
        </w:tc>
        <w:tc>
          <w:tcPr>
            <w:tcW w:w="0" w:type="auto"/>
          </w:tcPr>
          <w:p w14:paraId="2462F397" w14:textId="5DB1D0A4" w:rsidR="00406907" w:rsidRPr="00406907" w:rsidRDefault="00406907" w:rsidP="00E72C6F">
            <w:pPr>
              <w:spacing w:line="240" w:lineRule="auto"/>
              <w:rPr>
                <w:rFonts w:cs="Times New Roman"/>
                <w:szCs w:val="24"/>
              </w:rPr>
            </w:pPr>
            <w:r w:rsidRPr="00045760">
              <w:rPr>
                <w:rFonts w:cs="Times New Roman"/>
                <w:szCs w:val="24"/>
              </w:rPr>
              <w:t xml:space="preserve">Full blood count – </w:t>
            </w:r>
            <w:r w:rsidR="00C466BA">
              <w:rPr>
                <w:rFonts w:cs="Times New Roman"/>
                <w:szCs w:val="24"/>
              </w:rPr>
              <w:t xml:space="preserve">Abbott </w:t>
            </w:r>
            <w:r w:rsidRPr="00045760">
              <w:rPr>
                <w:rFonts w:cs="Times New Roman"/>
                <w:szCs w:val="24"/>
              </w:rPr>
              <w:t>Alinity/Sysmex</w:t>
            </w:r>
          </w:p>
        </w:tc>
      </w:tr>
      <w:tr w:rsidR="00406907" w14:paraId="30A14E3C" w14:textId="77777777" w:rsidTr="00A3522F">
        <w:tc>
          <w:tcPr>
            <w:tcW w:w="1152" w:type="pct"/>
          </w:tcPr>
          <w:p w14:paraId="26B1C1AD" w14:textId="02F3741F" w:rsidR="00406907" w:rsidRPr="00406907" w:rsidRDefault="00406907" w:rsidP="00F5040D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 xml:space="preserve">White </w:t>
            </w:r>
            <w:r>
              <w:rPr>
                <w:rFonts w:cs="Times New Roman"/>
                <w:szCs w:val="24"/>
              </w:rPr>
              <w:t xml:space="preserve">blood </w:t>
            </w:r>
            <w:r w:rsidRPr="00406907">
              <w:rPr>
                <w:rFonts w:cs="Times New Roman"/>
                <w:szCs w:val="24"/>
              </w:rPr>
              <w:t>cell count</w:t>
            </w:r>
          </w:p>
        </w:tc>
        <w:tc>
          <w:tcPr>
            <w:tcW w:w="1533" w:type="pct"/>
          </w:tcPr>
          <w:p w14:paraId="0C5FC6FF" w14:textId="099E17DF" w:rsidR="00406907" w:rsidRPr="00406907" w:rsidRDefault="00406907" w:rsidP="00E72C6F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>Hematology</w:t>
            </w:r>
          </w:p>
        </w:tc>
        <w:tc>
          <w:tcPr>
            <w:tcW w:w="0" w:type="auto"/>
          </w:tcPr>
          <w:p w14:paraId="5161D125" w14:textId="6F854B59" w:rsidR="00406907" w:rsidRPr="00406907" w:rsidRDefault="00406907" w:rsidP="00E72C6F">
            <w:pPr>
              <w:spacing w:line="240" w:lineRule="auto"/>
              <w:rPr>
                <w:rFonts w:cs="Times New Roman"/>
                <w:szCs w:val="24"/>
              </w:rPr>
            </w:pPr>
            <w:r w:rsidRPr="00045760">
              <w:rPr>
                <w:rFonts w:cs="Times New Roman"/>
                <w:szCs w:val="24"/>
              </w:rPr>
              <w:t xml:space="preserve">Full blood count – </w:t>
            </w:r>
            <w:r w:rsidR="00C466BA">
              <w:rPr>
                <w:rFonts w:cs="Times New Roman"/>
                <w:szCs w:val="24"/>
              </w:rPr>
              <w:t xml:space="preserve">Abbott </w:t>
            </w:r>
            <w:r w:rsidRPr="00045760">
              <w:rPr>
                <w:rFonts w:cs="Times New Roman"/>
                <w:szCs w:val="24"/>
              </w:rPr>
              <w:t>Alinity/Sysmex</w:t>
            </w:r>
          </w:p>
        </w:tc>
      </w:tr>
      <w:tr w:rsidR="00406907" w14:paraId="0336058F" w14:textId="77777777" w:rsidTr="00A3522F">
        <w:tc>
          <w:tcPr>
            <w:tcW w:w="1152" w:type="pct"/>
          </w:tcPr>
          <w:p w14:paraId="37432CD0" w14:textId="77777777" w:rsidR="00406907" w:rsidRPr="00406907" w:rsidRDefault="00406907" w:rsidP="00F5040D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>Platelets</w:t>
            </w:r>
          </w:p>
        </w:tc>
        <w:tc>
          <w:tcPr>
            <w:tcW w:w="1533" w:type="pct"/>
          </w:tcPr>
          <w:p w14:paraId="271AF950" w14:textId="67A88DBD" w:rsidR="00406907" w:rsidRPr="00406907" w:rsidRDefault="00406907" w:rsidP="00E72C6F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>Hematology</w:t>
            </w:r>
          </w:p>
        </w:tc>
        <w:tc>
          <w:tcPr>
            <w:tcW w:w="0" w:type="auto"/>
          </w:tcPr>
          <w:p w14:paraId="50DB2C0E" w14:textId="4F396347" w:rsidR="00406907" w:rsidRPr="00406907" w:rsidRDefault="00406907" w:rsidP="00E72C6F">
            <w:pPr>
              <w:spacing w:line="240" w:lineRule="auto"/>
              <w:rPr>
                <w:rFonts w:cs="Times New Roman"/>
                <w:szCs w:val="24"/>
              </w:rPr>
            </w:pPr>
            <w:r w:rsidRPr="00045760">
              <w:rPr>
                <w:rFonts w:cs="Times New Roman"/>
                <w:szCs w:val="24"/>
              </w:rPr>
              <w:t xml:space="preserve">Full blood count – </w:t>
            </w:r>
            <w:r w:rsidR="00C466BA">
              <w:rPr>
                <w:rFonts w:cs="Times New Roman"/>
                <w:szCs w:val="24"/>
              </w:rPr>
              <w:t xml:space="preserve">Abbott </w:t>
            </w:r>
            <w:r w:rsidRPr="00045760">
              <w:rPr>
                <w:rFonts w:cs="Times New Roman"/>
                <w:szCs w:val="24"/>
              </w:rPr>
              <w:t>Alinity/Sysmex</w:t>
            </w:r>
          </w:p>
        </w:tc>
      </w:tr>
      <w:tr w:rsidR="00366C03" w14:paraId="53CE42EB" w14:textId="77777777" w:rsidTr="00A3522F">
        <w:tc>
          <w:tcPr>
            <w:tcW w:w="1152" w:type="pct"/>
          </w:tcPr>
          <w:p w14:paraId="4A7FE4B6" w14:textId="67A267E4" w:rsidR="00366C03" w:rsidRPr="00406907" w:rsidRDefault="00366C03" w:rsidP="00F5040D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>Hemoglobin S</w:t>
            </w:r>
          </w:p>
        </w:tc>
        <w:tc>
          <w:tcPr>
            <w:tcW w:w="1533" w:type="pct"/>
          </w:tcPr>
          <w:p w14:paraId="277608F1" w14:textId="5C789282" w:rsidR="00366C03" w:rsidRPr="00406907" w:rsidRDefault="00366C03" w:rsidP="00E72C6F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 xml:space="preserve">Special </w:t>
            </w:r>
            <w:r w:rsidR="00406907">
              <w:rPr>
                <w:rFonts w:cs="Times New Roman"/>
                <w:szCs w:val="24"/>
              </w:rPr>
              <w:t>h</w:t>
            </w:r>
            <w:r w:rsidRPr="00406907">
              <w:rPr>
                <w:rFonts w:cs="Times New Roman"/>
                <w:szCs w:val="24"/>
              </w:rPr>
              <w:t>ematology</w:t>
            </w:r>
          </w:p>
        </w:tc>
        <w:tc>
          <w:tcPr>
            <w:tcW w:w="0" w:type="auto"/>
          </w:tcPr>
          <w:p w14:paraId="7641C277" w14:textId="76C4F7DE" w:rsidR="00366C03" w:rsidRPr="00406907" w:rsidRDefault="00366C03" w:rsidP="00E72C6F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>Bio</w:t>
            </w:r>
            <w:r w:rsidR="00C466BA">
              <w:rPr>
                <w:rFonts w:cs="Times New Roman"/>
                <w:szCs w:val="24"/>
              </w:rPr>
              <w:t>-R</w:t>
            </w:r>
            <w:r w:rsidRPr="00406907">
              <w:rPr>
                <w:rFonts w:cs="Times New Roman"/>
                <w:szCs w:val="24"/>
              </w:rPr>
              <w:t xml:space="preserve">ad Variant II </w:t>
            </w:r>
            <w:r w:rsidR="00406907">
              <w:rPr>
                <w:rFonts w:cs="Times New Roman"/>
                <w:szCs w:val="24"/>
              </w:rPr>
              <w:t>and</w:t>
            </w:r>
            <w:r w:rsidRPr="00406907">
              <w:rPr>
                <w:rFonts w:cs="Times New Roman"/>
                <w:szCs w:val="24"/>
              </w:rPr>
              <w:t xml:space="preserve"> sickle screen</w:t>
            </w:r>
          </w:p>
        </w:tc>
      </w:tr>
      <w:tr w:rsidR="00366C03" w14:paraId="482C52C5" w14:textId="77777777" w:rsidTr="00A3522F">
        <w:tc>
          <w:tcPr>
            <w:tcW w:w="1152" w:type="pct"/>
          </w:tcPr>
          <w:p w14:paraId="2AEA1C98" w14:textId="7D66017F" w:rsidR="00366C03" w:rsidRPr="00406907" w:rsidRDefault="00366C03" w:rsidP="00F5040D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>Hemoglobin D</w:t>
            </w:r>
          </w:p>
        </w:tc>
        <w:tc>
          <w:tcPr>
            <w:tcW w:w="1533" w:type="pct"/>
          </w:tcPr>
          <w:p w14:paraId="7257CA48" w14:textId="29DB0A03" w:rsidR="00366C03" w:rsidRPr="00406907" w:rsidRDefault="00366C03" w:rsidP="00E72C6F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 xml:space="preserve">Special </w:t>
            </w:r>
            <w:r w:rsidR="00406907">
              <w:rPr>
                <w:rFonts w:cs="Times New Roman"/>
                <w:szCs w:val="24"/>
              </w:rPr>
              <w:t>h</w:t>
            </w:r>
            <w:r w:rsidRPr="00406907">
              <w:rPr>
                <w:rFonts w:cs="Times New Roman"/>
                <w:szCs w:val="24"/>
              </w:rPr>
              <w:t>ematology/DNA</w:t>
            </w:r>
          </w:p>
        </w:tc>
        <w:tc>
          <w:tcPr>
            <w:tcW w:w="0" w:type="auto"/>
          </w:tcPr>
          <w:p w14:paraId="2CF82EE8" w14:textId="37D52171" w:rsidR="00366C03" w:rsidRPr="00406907" w:rsidRDefault="00C466BA" w:rsidP="00E72C6F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>Bio</w:t>
            </w:r>
            <w:r>
              <w:rPr>
                <w:rFonts w:cs="Times New Roman"/>
                <w:szCs w:val="24"/>
              </w:rPr>
              <w:t>-R</w:t>
            </w:r>
            <w:r w:rsidRPr="00406907">
              <w:rPr>
                <w:rFonts w:cs="Times New Roman"/>
                <w:szCs w:val="24"/>
              </w:rPr>
              <w:t>ad</w:t>
            </w:r>
            <w:r w:rsidR="00366C03" w:rsidRPr="00406907">
              <w:rPr>
                <w:rFonts w:cs="Times New Roman"/>
                <w:szCs w:val="24"/>
              </w:rPr>
              <w:t xml:space="preserve"> Variant II </w:t>
            </w:r>
            <w:r w:rsidR="00406907">
              <w:rPr>
                <w:rFonts w:cs="Times New Roman"/>
                <w:szCs w:val="24"/>
              </w:rPr>
              <w:t>and</w:t>
            </w:r>
            <w:r w:rsidR="00366C03" w:rsidRPr="00406907">
              <w:rPr>
                <w:rFonts w:cs="Times New Roman"/>
                <w:szCs w:val="24"/>
              </w:rPr>
              <w:t xml:space="preserve"> DNA</w:t>
            </w:r>
          </w:p>
        </w:tc>
      </w:tr>
      <w:tr w:rsidR="00366C03" w14:paraId="666E505D" w14:textId="77777777" w:rsidTr="00A3522F">
        <w:tc>
          <w:tcPr>
            <w:tcW w:w="1152" w:type="pct"/>
          </w:tcPr>
          <w:p w14:paraId="67703D42" w14:textId="0670AE4B" w:rsidR="00366C03" w:rsidRPr="00406907" w:rsidRDefault="00366C03" w:rsidP="00F5040D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>Hemoglobin E</w:t>
            </w:r>
          </w:p>
        </w:tc>
        <w:tc>
          <w:tcPr>
            <w:tcW w:w="1533" w:type="pct"/>
          </w:tcPr>
          <w:p w14:paraId="57EB0A2E" w14:textId="5D942113" w:rsidR="00366C03" w:rsidRPr="00406907" w:rsidRDefault="00366C03" w:rsidP="00E72C6F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 xml:space="preserve">Special </w:t>
            </w:r>
            <w:r w:rsidR="00406907">
              <w:rPr>
                <w:rFonts w:cs="Times New Roman"/>
                <w:szCs w:val="24"/>
              </w:rPr>
              <w:t>h</w:t>
            </w:r>
            <w:r w:rsidR="00406907" w:rsidRPr="00406907">
              <w:rPr>
                <w:rFonts w:cs="Times New Roman"/>
                <w:szCs w:val="24"/>
              </w:rPr>
              <w:t>ematology</w:t>
            </w:r>
          </w:p>
        </w:tc>
        <w:tc>
          <w:tcPr>
            <w:tcW w:w="0" w:type="auto"/>
          </w:tcPr>
          <w:p w14:paraId="6EF2748E" w14:textId="4064C0DE" w:rsidR="00366C03" w:rsidRPr="00406907" w:rsidRDefault="00C466BA" w:rsidP="00E72C6F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>Bio</w:t>
            </w:r>
            <w:r>
              <w:rPr>
                <w:rFonts w:cs="Times New Roman"/>
                <w:szCs w:val="24"/>
              </w:rPr>
              <w:t>-R</w:t>
            </w:r>
            <w:r w:rsidRPr="00406907">
              <w:rPr>
                <w:rFonts w:cs="Times New Roman"/>
                <w:szCs w:val="24"/>
              </w:rPr>
              <w:t>ad</w:t>
            </w:r>
            <w:r w:rsidR="00366C03" w:rsidRPr="00406907">
              <w:rPr>
                <w:rFonts w:cs="Times New Roman"/>
                <w:szCs w:val="24"/>
              </w:rPr>
              <w:t xml:space="preserve"> Variant II </w:t>
            </w:r>
            <w:r w:rsidR="00406907">
              <w:rPr>
                <w:rFonts w:cs="Times New Roman"/>
                <w:szCs w:val="24"/>
              </w:rPr>
              <w:t>and</w:t>
            </w:r>
            <w:r w:rsidR="00366C03" w:rsidRPr="00406907">
              <w:rPr>
                <w:rFonts w:cs="Times New Roman"/>
                <w:szCs w:val="24"/>
              </w:rPr>
              <w:t xml:space="preserve"> gel electrophoresis</w:t>
            </w:r>
          </w:p>
        </w:tc>
      </w:tr>
      <w:tr w:rsidR="00366C03" w14:paraId="0570FBD7" w14:textId="77777777" w:rsidTr="00A3522F">
        <w:tc>
          <w:tcPr>
            <w:tcW w:w="1152" w:type="pct"/>
          </w:tcPr>
          <w:p w14:paraId="310DE577" w14:textId="7447D771" w:rsidR="00366C03" w:rsidRPr="00406907" w:rsidRDefault="00366C03" w:rsidP="00F5040D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>Hemoglobin C</w:t>
            </w:r>
          </w:p>
        </w:tc>
        <w:tc>
          <w:tcPr>
            <w:tcW w:w="1533" w:type="pct"/>
          </w:tcPr>
          <w:p w14:paraId="7D28CC5C" w14:textId="3AD6C7F8" w:rsidR="00366C03" w:rsidRPr="00406907" w:rsidRDefault="00366C03" w:rsidP="00E72C6F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 xml:space="preserve">Special </w:t>
            </w:r>
            <w:r w:rsidR="00406907">
              <w:rPr>
                <w:rFonts w:cs="Times New Roman"/>
                <w:szCs w:val="24"/>
              </w:rPr>
              <w:t>h</w:t>
            </w:r>
            <w:r w:rsidR="00406907" w:rsidRPr="00406907">
              <w:rPr>
                <w:rFonts w:cs="Times New Roman"/>
                <w:szCs w:val="24"/>
              </w:rPr>
              <w:t>ematology</w:t>
            </w:r>
          </w:p>
        </w:tc>
        <w:tc>
          <w:tcPr>
            <w:tcW w:w="0" w:type="auto"/>
          </w:tcPr>
          <w:p w14:paraId="2134E63A" w14:textId="79C8F067" w:rsidR="00366C03" w:rsidRPr="00406907" w:rsidRDefault="00C466BA" w:rsidP="00E72C6F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>Bio</w:t>
            </w:r>
            <w:r>
              <w:rPr>
                <w:rFonts w:cs="Times New Roman"/>
                <w:szCs w:val="24"/>
              </w:rPr>
              <w:t>-R</w:t>
            </w:r>
            <w:r w:rsidRPr="00406907">
              <w:rPr>
                <w:rFonts w:cs="Times New Roman"/>
                <w:szCs w:val="24"/>
              </w:rPr>
              <w:t>ad</w:t>
            </w:r>
            <w:r w:rsidR="00366C03" w:rsidRPr="00406907">
              <w:rPr>
                <w:rFonts w:cs="Times New Roman"/>
                <w:szCs w:val="24"/>
              </w:rPr>
              <w:t xml:space="preserve"> Variant II </w:t>
            </w:r>
            <w:r w:rsidR="00406907">
              <w:rPr>
                <w:rFonts w:cs="Times New Roman"/>
                <w:szCs w:val="24"/>
              </w:rPr>
              <w:t>and</w:t>
            </w:r>
            <w:r w:rsidR="00366C03" w:rsidRPr="00406907">
              <w:rPr>
                <w:rFonts w:cs="Times New Roman"/>
                <w:szCs w:val="24"/>
              </w:rPr>
              <w:t xml:space="preserve"> gel electrophoresis</w:t>
            </w:r>
          </w:p>
        </w:tc>
      </w:tr>
      <w:tr w:rsidR="00366C03" w14:paraId="7088F8BF" w14:textId="77777777" w:rsidTr="00A3522F">
        <w:tc>
          <w:tcPr>
            <w:tcW w:w="1152" w:type="pct"/>
          </w:tcPr>
          <w:p w14:paraId="5A7A267E" w14:textId="2CBB8FA9" w:rsidR="00366C03" w:rsidRPr="00406907" w:rsidRDefault="00366C03" w:rsidP="00F5040D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>Alpha thalassemia</w:t>
            </w:r>
          </w:p>
        </w:tc>
        <w:tc>
          <w:tcPr>
            <w:tcW w:w="1533" w:type="pct"/>
          </w:tcPr>
          <w:p w14:paraId="1B23A33E" w14:textId="2504BC61" w:rsidR="00366C03" w:rsidRPr="00406907" w:rsidRDefault="00366C03" w:rsidP="00E72C6F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 xml:space="preserve">Special </w:t>
            </w:r>
            <w:r w:rsidR="00406907">
              <w:rPr>
                <w:rFonts w:cs="Times New Roman"/>
                <w:szCs w:val="24"/>
              </w:rPr>
              <w:t>h</w:t>
            </w:r>
            <w:r w:rsidR="00406907" w:rsidRPr="00406907">
              <w:rPr>
                <w:rFonts w:cs="Times New Roman"/>
                <w:szCs w:val="24"/>
              </w:rPr>
              <w:t>ematology</w:t>
            </w:r>
          </w:p>
        </w:tc>
        <w:tc>
          <w:tcPr>
            <w:tcW w:w="0" w:type="auto"/>
          </w:tcPr>
          <w:p w14:paraId="413A317A" w14:textId="25C7B03B" w:rsidR="00366C03" w:rsidRPr="00406907" w:rsidRDefault="00C466BA" w:rsidP="00E72C6F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>Bio</w:t>
            </w:r>
            <w:r>
              <w:rPr>
                <w:rFonts w:cs="Times New Roman"/>
                <w:szCs w:val="24"/>
              </w:rPr>
              <w:t>-R</w:t>
            </w:r>
            <w:r w:rsidRPr="00406907">
              <w:rPr>
                <w:rFonts w:cs="Times New Roman"/>
                <w:szCs w:val="24"/>
              </w:rPr>
              <w:t>ad</w:t>
            </w:r>
            <w:r w:rsidR="00366C03" w:rsidRPr="00406907">
              <w:rPr>
                <w:rFonts w:cs="Times New Roman"/>
                <w:szCs w:val="24"/>
              </w:rPr>
              <w:t xml:space="preserve"> Variant II</w:t>
            </w:r>
          </w:p>
        </w:tc>
      </w:tr>
      <w:tr w:rsidR="00366C03" w14:paraId="16F19130" w14:textId="77777777" w:rsidTr="00A3522F">
        <w:tc>
          <w:tcPr>
            <w:tcW w:w="1152" w:type="pct"/>
          </w:tcPr>
          <w:p w14:paraId="51BBB903" w14:textId="6F04B87F" w:rsidR="00366C03" w:rsidRPr="00406907" w:rsidRDefault="00366C03" w:rsidP="00F5040D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>Beta thalassemia</w:t>
            </w:r>
          </w:p>
        </w:tc>
        <w:tc>
          <w:tcPr>
            <w:tcW w:w="1533" w:type="pct"/>
          </w:tcPr>
          <w:p w14:paraId="29B58B39" w14:textId="53AF182F" w:rsidR="00366C03" w:rsidRPr="00406907" w:rsidRDefault="00366C03" w:rsidP="00E72C6F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 xml:space="preserve">Special </w:t>
            </w:r>
            <w:r w:rsidR="00406907">
              <w:rPr>
                <w:rFonts w:cs="Times New Roman"/>
                <w:szCs w:val="24"/>
              </w:rPr>
              <w:t>h</w:t>
            </w:r>
            <w:r w:rsidR="00406907" w:rsidRPr="00406907">
              <w:rPr>
                <w:rFonts w:cs="Times New Roman"/>
                <w:szCs w:val="24"/>
              </w:rPr>
              <w:t>ematology</w:t>
            </w:r>
          </w:p>
        </w:tc>
        <w:tc>
          <w:tcPr>
            <w:tcW w:w="0" w:type="auto"/>
          </w:tcPr>
          <w:p w14:paraId="34AAC919" w14:textId="367AC8EF" w:rsidR="00366C03" w:rsidRPr="00406907" w:rsidRDefault="00C466BA" w:rsidP="00E72C6F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>Bio</w:t>
            </w:r>
            <w:r>
              <w:rPr>
                <w:rFonts w:cs="Times New Roman"/>
                <w:szCs w:val="24"/>
              </w:rPr>
              <w:t>-R</w:t>
            </w:r>
            <w:r w:rsidRPr="00406907">
              <w:rPr>
                <w:rFonts w:cs="Times New Roman"/>
                <w:szCs w:val="24"/>
              </w:rPr>
              <w:t>ad</w:t>
            </w:r>
            <w:r w:rsidR="00366C03" w:rsidRPr="00406907">
              <w:rPr>
                <w:rFonts w:cs="Times New Roman"/>
                <w:szCs w:val="24"/>
              </w:rPr>
              <w:t xml:space="preserve"> Variant II</w:t>
            </w:r>
          </w:p>
        </w:tc>
      </w:tr>
      <w:tr w:rsidR="00366C03" w14:paraId="7ED12BC9" w14:textId="77777777" w:rsidTr="00A3522F">
        <w:tc>
          <w:tcPr>
            <w:tcW w:w="1152" w:type="pct"/>
          </w:tcPr>
          <w:p w14:paraId="4C5B8E64" w14:textId="77777777" w:rsidR="00366C03" w:rsidRPr="00406907" w:rsidRDefault="00366C03" w:rsidP="00F5040D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>Iron levels</w:t>
            </w:r>
          </w:p>
        </w:tc>
        <w:tc>
          <w:tcPr>
            <w:tcW w:w="1533" w:type="pct"/>
          </w:tcPr>
          <w:p w14:paraId="6F7275C1" w14:textId="77777777" w:rsidR="00366C03" w:rsidRPr="00406907" w:rsidRDefault="00366C03" w:rsidP="00E72C6F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>Biochemistry</w:t>
            </w:r>
          </w:p>
        </w:tc>
        <w:tc>
          <w:tcPr>
            <w:tcW w:w="0" w:type="auto"/>
          </w:tcPr>
          <w:p w14:paraId="151C6EBE" w14:textId="28040E3F" w:rsidR="00366C03" w:rsidRPr="00406907" w:rsidRDefault="00366C03" w:rsidP="00E72C6F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 xml:space="preserve">Routine – Abbott </w:t>
            </w:r>
            <w:r w:rsidR="00406907" w:rsidRPr="00406907">
              <w:rPr>
                <w:rFonts w:cs="Times New Roman"/>
                <w:szCs w:val="24"/>
              </w:rPr>
              <w:t>ARCHITECT</w:t>
            </w:r>
          </w:p>
        </w:tc>
      </w:tr>
      <w:tr w:rsidR="00366C03" w14:paraId="70681EE2" w14:textId="77777777" w:rsidTr="00A3522F">
        <w:tc>
          <w:tcPr>
            <w:tcW w:w="1152" w:type="pct"/>
          </w:tcPr>
          <w:p w14:paraId="3989CA23" w14:textId="77777777" w:rsidR="00366C03" w:rsidRPr="00406907" w:rsidRDefault="00366C03" w:rsidP="00F5040D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>Creatinine (renal function)</w:t>
            </w:r>
          </w:p>
        </w:tc>
        <w:tc>
          <w:tcPr>
            <w:tcW w:w="1533" w:type="pct"/>
          </w:tcPr>
          <w:p w14:paraId="761C6DF7" w14:textId="77777777" w:rsidR="00366C03" w:rsidRPr="00406907" w:rsidRDefault="00366C03" w:rsidP="00E72C6F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>Biochemistry</w:t>
            </w:r>
          </w:p>
        </w:tc>
        <w:tc>
          <w:tcPr>
            <w:tcW w:w="0" w:type="auto"/>
          </w:tcPr>
          <w:p w14:paraId="3BB380FC" w14:textId="1B91F5F5" w:rsidR="00366C03" w:rsidRPr="00406907" w:rsidRDefault="00366C03" w:rsidP="00E72C6F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 xml:space="preserve">Routine – Abbott </w:t>
            </w:r>
            <w:r w:rsidR="00406907" w:rsidRPr="00406907">
              <w:rPr>
                <w:rFonts w:cs="Times New Roman"/>
                <w:szCs w:val="24"/>
              </w:rPr>
              <w:t>ARCHITECT</w:t>
            </w:r>
          </w:p>
        </w:tc>
      </w:tr>
      <w:tr w:rsidR="00366C03" w14:paraId="5024C8D5" w14:textId="77777777" w:rsidTr="00A3522F">
        <w:tc>
          <w:tcPr>
            <w:tcW w:w="1152" w:type="pct"/>
          </w:tcPr>
          <w:p w14:paraId="6575AE0C" w14:textId="77777777" w:rsidR="00366C03" w:rsidRPr="00406907" w:rsidRDefault="00366C03" w:rsidP="00F5040D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>Spherocytosis</w:t>
            </w:r>
          </w:p>
        </w:tc>
        <w:tc>
          <w:tcPr>
            <w:tcW w:w="1533" w:type="pct"/>
          </w:tcPr>
          <w:p w14:paraId="6EA2FC91" w14:textId="77777777" w:rsidR="00366C03" w:rsidRPr="00406907" w:rsidRDefault="00366C03" w:rsidP="00E72C6F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>Morphology</w:t>
            </w:r>
          </w:p>
        </w:tc>
        <w:tc>
          <w:tcPr>
            <w:tcW w:w="0" w:type="auto"/>
          </w:tcPr>
          <w:p w14:paraId="7DC02A54" w14:textId="77777777" w:rsidR="00366C03" w:rsidRPr="00406907" w:rsidRDefault="00366C03" w:rsidP="00E72C6F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>Microscopy</w:t>
            </w:r>
          </w:p>
        </w:tc>
      </w:tr>
      <w:tr w:rsidR="00366C03" w14:paraId="1AB53AF8" w14:textId="77777777" w:rsidTr="00A3522F">
        <w:tc>
          <w:tcPr>
            <w:tcW w:w="1152" w:type="pct"/>
          </w:tcPr>
          <w:p w14:paraId="2E397802" w14:textId="77777777" w:rsidR="00366C03" w:rsidRPr="00406907" w:rsidRDefault="00366C03" w:rsidP="00F5040D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>Platelet clumps</w:t>
            </w:r>
          </w:p>
        </w:tc>
        <w:tc>
          <w:tcPr>
            <w:tcW w:w="1533" w:type="pct"/>
          </w:tcPr>
          <w:p w14:paraId="6DBDBC64" w14:textId="294320E6" w:rsidR="00366C03" w:rsidRPr="00406907" w:rsidRDefault="00366C03" w:rsidP="00E72C6F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>Hematology/Morphology</w:t>
            </w:r>
          </w:p>
        </w:tc>
        <w:tc>
          <w:tcPr>
            <w:tcW w:w="0" w:type="auto"/>
          </w:tcPr>
          <w:p w14:paraId="22F1361A" w14:textId="2DB0C09F" w:rsidR="00366C03" w:rsidRPr="00406907" w:rsidRDefault="00406907" w:rsidP="00E72C6F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Full blood count and microscopy – </w:t>
            </w:r>
            <w:r w:rsidR="00C466BA">
              <w:rPr>
                <w:rFonts w:cs="Times New Roman"/>
                <w:szCs w:val="24"/>
              </w:rPr>
              <w:t xml:space="preserve">Abbott </w:t>
            </w:r>
            <w:r>
              <w:rPr>
                <w:rFonts w:cs="Times New Roman"/>
                <w:szCs w:val="24"/>
              </w:rPr>
              <w:t>Alinity/Sysmex</w:t>
            </w:r>
          </w:p>
        </w:tc>
      </w:tr>
      <w:tr w:rsidR="00366C03" w14:paraId="30CC8772" w14:textId="77777777" w:rsidTr="00A3522F">
        <w:tc>
          <w:tcPr>
            <w:tcW w:w="1152" w:type="pct"/>
          </w:tcPr>
          <w:p w14:paraId="35A4066C" w14:textId="7C952533" w:rsidR="00366C03" w:rsidRPr="00406907" w:rsidRDefault="00366C03" w:rsidP="00F5040D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>C</w:t>
            </w:r>
            <w:r w:rsidR="00406907">
              <w:rPr>
                <w:rFonts w:cs="Times New Roman"/>
                <w:szCs w:val="24"/>
              </w:rPr>
              <w:t>-reactive protein</w:t>
            </w:r>
          </w:p>
        </w:tc>
        <w:tc>
          <w:tcPr>
            <w:tcW w:w="1533" w:type="pct"/>
          </w:tcPr>
          <w:p w14:paraId="70973E44" w14:textId="77777777" w:rsidR="00366C03" w:rsidRPr="00406907" w:rsidRDefault="00366C03" w:rsidP="00E72C6F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>Biochemistry</w:t>
            </w:r>
          </w:p>
        </w:tc>
        <w:tc>
          <w:tcPr>
            <w:tcW w:w="0" w:type="auto"/>
          </w:tcPr>
          <w:p w14:paraId="753C9928" w14:textId="0515362D" w:rsidR="00366C03" w:rsidRPr="00406907" w:rsidRDefault="00366C03" w:rsidP="00E72C6F">
            <w:pPr>
              <w:spacing w:line="240" w:lineRule="auto"/>
              <w:rPr>
                <w:rFonts w:cs="Times New Roman"/>
                <w:szCs w:val="24"/>
              </w:rPr>
            </w:pPr>
            <w:r w:rsidRPr="00406907">
              <w:rPr>
                <w:rFonts w:cs="Times New Roman"/>
                <w:szCs w:val="24"/>
              </w:rPr>
              <w:t xml:space="preserve">Routine – Abbott </w:t>
            </w:r>
            <w:r w:rsidR="00406907" w:rsidRPr="00406907">
              <w:rPr>
                <w:rFonts w:cs="Times New Roman"/>
                <w:szCs w:val="24"/>
              </w:rPr>
              <w:t>ARCHITECT</w:t>
            </w:r>
          </w:p>
        </w:tc>
      </w:tr>
    </w:tbl>
    <w:p w14:paraId="3174FA41" w14:textId="3153A818" w:rsidR="00B3154B" w:rsidRDefault="00B3154B" w:rsidP="00366C03"/>
    <w:p w14:paraId="716467F9" w14:textId="4592DEC3" w:rsidR="00B3154B" w:rsidRDefault="00B3154B"/>
    <w:sectPr w:rsidR="00B3154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8227F7" w14:textId="77777777" w:rsidR="0002796F" w:rsidRDefault="0002796F" w:rsidP="00E41A15">
      <w:pPr>
        <w:spacing w:line="240" w:lineRule="auto"/>
      </w:pPr>
      <w:r>
        <w:separator/>
      </w:r>
    </w:p>
  </w:endnote>
  <w:endnote w:type="continuationSeparator" w:id="0">
    <w:p w14:paraId="3AFDEFB8" w14:textId="77777777" w:rsidR="0002796F" w:rsidRDefault="0002796F" w:rsidP="00E41A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302847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FDB105" w14:textId="67C82916" w:rsidR="00E41A15" w:rsidRDefault="00E41A15" w:rsidP="00E41A1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AFE8E5" w14:textId="77777777" w:rsidR="0002796F" w:rsidRDefault="0002796F" w:rsidP="00E41A15">
      <w:pPr>
        <w:spacing w:line="240" w:lineRule="auto"/>
      </w:pPr>
      <w:r>
        <w:separator/>
      </w:r>
    </w:p>
  </w:footnote>
  <w:footnote w:type="continuationSeparator" w:id="0">
    <w:p w14:paraId="26B220B8" w14:textId="77777777" w:rsidR="0002796F" w:rsidRDefault="0002796F" w:rsidP="00E41A1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009C3"/>
    <w:multiLevelType w:val="hybridMultilevel"/>
    <w:tmpl w:val="01CA08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7B20B8"/>
    <w:multiLevelType w:val="hybridMultilevel"/>
    <w:tmpl w:val="484258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7E13AB"/>
    <w:multiLevelType w:val="hybridMultilevel"/>
    <w:tmpl w:val="C9C4E2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E57B7E"/>
    <w:multiLevelType w:val="hybridMultilevel"/>
    <w:tmpl w:val="447215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212BA6"/>
    <w:multiLevelType w:val="hybridMultilevel"/>
    <w:tmpl w:val="5A12F0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3B3167"/>
    <w:multiLevelType w:val="hybridMultilevel"/>
    <w:tmpl w:val="31AE70E0"/>
    <w:lvl w:ilvl="0" w:tplc="FB52FBE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85195E"/>
    <w:multiLevelType w:val="hybridMultilevel"/>
    <w:tmpl w:val="CDE2F772"/>
    <w:lvl w:ilvl="0" w:tplc="2DEE5290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2FD2675"/>
    <w:multiLevelType w:val="hybridMultilevel"/>
    <w:tmpl w:val="CD526E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F63220"/>
    <w:multiLevelType w:val="hybridMultilevel"/>
    <w:tmpl w:val="2DB605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3C6B94"/>
    <w:multiLevelType w:val="hybridMultilevel"/>
    <w:tmpl w:val="B9A474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2"/>
  </w:num>
  <w:num w:numId="4">
    <w:abstractNumId w:val="8"/>
  </w:num>
  <w:num w:numId="5">
    <w:abstractNumId w:val="6"/>
  </w:num>
  <w:num w:numId="6">
    <w:abstractNumId w:val="5"/>
  </w:num>
  <w:num w:numId="7">
    <w:abstractNumId w:val="1"/>
  </w:num>
  <w:num w:numId="8">
    <w:abstractNumId w:val="7"/>
  </w:num>
  <w:num w:numId="9">
    <w:abstractNumId w:val="0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26A2"/>
    <w:rsid w:val="000138E1"/>
    <w:rsid w:val="00025592"/>
    <w:rsid w:val="0002796F"/>
    <w:rsid w:val="00031E95"/>
    <w:rsid w:val="00033E9C"/>
    <w:rsid w:val="00057B0F"/>
    <w:rsid w:val="00057EC4"/>
    <w:rsid w:val="00087FCC"/>
    <w:rsid w:val="000D164C"/>
    <w:rsid w:val="000D1AC8"/>
    <w:rsid w:val="000F4B9B"/>
    <w:rsid w:val="00102B04"/>
    <w:rsid w:val="001132DA"/>
    <w:rsid w:val="00140D52"/>
    <w:rsid w:val="001412AD"/>
    <w:rsid w:val="001435B1"/>
    <w:rsid w:val="00143FBD"/>
    <w:rsid w:val="00155BC6"/>
    <w:rsid w:val="00156B95"/>
    <w:rsid w:val="001628D7"/>
    <w:rsid w:val="001666B2"/>
    <w:rsid w:val="00176825"/>
    <w:rsid w:val="00191D67"/>
    <w:rsid w:val="00196C80"/>
    <w:rsid w:val="001C61ED"/>
    <w:rsid w:val="001D0333"/>
    <w:rsid w:val="001D47AA"/>
    <w:rsid w:val="00206C50"/>
    <w:rsid w:val="002141AD"/>
    <w:rsid w:val="00224259"/>
    <w:rsid w:val="00225EED"/>
    <w:rsid w:val="002260F7"/>
    <w:rsid w:val="00247C1D"/>
    <w:rsid w:val="00277420"/>
    <w:rsid w:val="00280B16"/>
    <w:rsid w:val="002975A5"/>
    <w:rsid w:val="002A4849"/>
    <w:rsid w:val="002A5224"/>
    <w:rsid w:val="002B25F1"/>
    <w:rsid w:val="002C4FE0"/>
    <w:rsid w:val="002D11BD"/>
    <w:rsid w:val="003305CA"/>
    <w:rsid w:val="003315DD"/>
    <w:rsid w:val="003664EF"/>
    <w:rsid w:val="00366C03"/>
    <w:rsid w:val="00381BAB"/>
    <w:rsid w:val="00396954"/>
    <w:rsid w:val="003E3FB8"/>
    <w:rsid w:val="003F4830"/>
    <w:rsid w:val="003F60C7"/>
    <w:rsid w:val="0040547A"/>
    <w:rsid w:val="00406907"/>
    <w:rsid w:val="00414833"/>
    <w:rsid w:val="00417539"/>
    <w:rsid w:val="00424525"/>
    <w:rsid w:val="00430160"/>
    <w:rsid w:val="00432F04"/>
    <w:rsid w:val="00445192"/>
    <w:rsid w:val="00463DBC"/>
    <w:rsid w:val="004A73C8"/>
    <w:rsid w:val="004B0FC5"/>
    <w:rsid w:val="004B4F50"/>
    <w:rsid w:val="004E37B5"/>
    <w:rsid w:val="004F4855"/>
    <w:rsid w:val="00506652"/>
    <w:rsid w:val="005073E6"/>
    <w:rsid w:val="0053418D"/>
    <w:rsid w:val="00561F2B"/>
    <w:rsid w:val="005C2E43"/>
    <w:rsid w:val="005D1B28"/>
    <w:rsid w:val="005E5575"/>
    <w:rsid w:val="005F3450"/>
    <w:rsid w:val="0060218A"/>
    <w:rsid w:val="00644191"/>
    <w:rsid w:val="00645199"/>
    <w:rsid w:val="006941F5"/>
    <w:rsid w:val="006A51D0"/>
    <w:rsid w:val="006A5268"/>
    <w:rsid w:val="006B7A3B"/>
    <w:rsid w:val="006D3E6D"/>
    <w:rsid w:val="006E6B70"/>
    <w:rsid w:val="006F2C9B"/>
    <w:rsid w:val="00702282"/>
    <w:rsid w:val="007345FE"/>
    <w:rsid w:val="0075314A"/>
    <w:rsid w:val="00777657"/>
    <w:rsid w:val="00793626"/>
    <w:rsid w:val="007A1BA4"/>
    <w:rsid w:val="007B37DD"/>
    <w:rsid w:val="007D759B"/>
    <w:rsid w:val="00821A5B"/>
    <w:rsid w:val="00835976"/>
    <w:rsid w:val="008426A2"/>
    <w:rsid w:val="00885554"/>
    <w:rsid w:val="008B57E7"/>
    <w:rsid w:val="008C15E3"/>
    <w:rsid w:val="008C6E03"/>
    <w:rsid w:val="008D00BA"/>
    <w:rsid w:val="008D0DFB"/>
    <w:rsid w:val="008D10DC"/>
    <w:rsid w:val="008D40B6"/>
    <w:rsid w:val="008D5426"/>
    <w:rsid w:val="008F4F1B"/>
    <w:rsid w:val="009209B1"/>
    <w:rsid w:val="00934B63"/>
    <w:rsid w:val="009522A4"/>
    <w:rsid w:val="00955A9B"/>
    <w:rsid w:val="00957CD9"/>
    <w:rsid w:val="00963CBE"/>
    <w:rsid w:val="00990CD0"/>
    <w:rsid w:val="00996ACA"/>
    <w:rsid w:val="009C60DF"/>
    <w:rsid w:val="009D6F34"/>
    <w:rsid w:val="009E2A10"/>
    <w:rsid w:val="009E30E2"/>
    <w:rsid w:val="009F19D5"/>
    <w:rsid w:val="009F70C4"/>
    <w:rsid w:val="00A03716"/>
    <w:rsid w:val="00A04F82"/>
    <w:rsid w:val="00A075D0"/>
    <w:rsid w:val="00A21E4D"/>
    <w:rsid w:val="00A3522F"/>
    <w:rsid w:val="00A50910"/>
    <w:rsid w:val="00AA0F53"/>
    <w:rsid w:val="00AB2A95"/>
    <w:rsid w:val="00AC59E2"/>
    <w:rsid w:val="00AD20DA"/>
    <w:rsid w:val="00AD2402"/>
    <w:rsid w:val="00AF4C77"/>
    <w:rsid w:val="00B03E75"/>
    <w:rsid w:val="00B3154B"/>
    <w:rsid w:val="00B545EB"/>
    <w:rsid w:val="00B72D33"/>
    <w:rsid w:val="00B7454A"/>
    <w:rsid w:val="00B81DE6"/>
    <w:rsid w:val="00BA491E"/>
    <w:rsid w:val="00BA7475"/>
    <w:rsid w:val="00BA7ECA"/>
    <w:rsid w:val="00BD1157"/>
    <w:rsid w:val="00BD2C75"/>
    <w:rsid w:val="00C17492"/>
    <w:rsid w:val="00C176D8"/>
    <w:rsid w:val="00C3066E"/>
    <w:rsid w:val="00C436D1"/>
    <w:rsid w:val="00C466BA"/>
    <w:rsid w:val="00C82640"/>
    <w:rsid w:val="00C83DC7"/>
    <w:rsid w:val="00CB4F1A"/>
    <w:rsid w:val="00CB5782"/>
    <w:rsid w:val="00CD1577"/>
    <w:rsid w:val="00CD650C"/>
    <w:rsid w:val="00CF07B9"/>
    <w:rsid w:val="00D174CD"/>
    <w:rsid w:val="00D1783B"/>
    <w:rsid w:val="00D3395D"/>
    <w:rsid w:val="00D44BBD"/>
    <w:rsid w:val="00D8445D"/>
    <w:rsid w:val="00D8489A"/>
    <w:rsid w:val="00D95B2B"/>
    <w:rsid w:val="00DE6A5A"/>
    <w:rsid w:val="00DE6AB0"/>
    <w:rsid w:val="00DF49C0"/>
    <w:rsid w:val="00E21C87"/>
    <w:rsid w:val="00E24B20"/>
    <w:rsid w:val="00E31AAD"/>
    <w:rsid w:val="00E41A15"/>
    <w:rsid w:val="00E72C6F"/>
    <w:rsid w:val="00E85B27"/>
    <w:rsid w:val="00E929C2"/>
    <w:rsid w:val="00E97FF0"/>
    <w:rsid w:val="00F33462"/>
    <w:rsid w:val="00F45298"/>
    <w:rsid w:val="00F5040D"/>
    <w:rsid w:val="00F85D9D"/>
    <w:rsid w:val="00FC2F3A"/>
    <w:rsid w:val="00FC31F1"/>
    <w:rsid w:val="00FC3A2A"/>
    <w:rsid w:val="00FC6FFD"/>
    <w:rsid w:val="00FD5DF8"/>
    <w:rsid w:val="00FF0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BE635"/>
  <w15:chartTrackingRefBased/>
  <w15:docId w15:val="{5AD65FE4-529F-41B2-930D-0A835C25B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45D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0CD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555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555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32DA"/>
    <w:pPr>
      <w:ind w:left="720"/>
      <w:contextualSpacing/>
    </w:pPr>
  </w:style>
  <w:style w:type="table" w:styleId="TableGrid">
    <w:name w:val="Table Grid"/>
    <w:basedOn w:val="TableNormal"/>
    <w:uiPriority w:val="59"/>
    <w:rsid w:val="00366C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A49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9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9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9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91E"/>
    <w:rPr>
      <w:b/>
      <w:bCs/>
      <w:sz w:val="20"/>
      <w:szCs w:val="20"/>
    </w:rPr>
  </w:style>
  <w:style w:type="paragraph" w:customStyle="1" w:styleId="PATHtablefigtitle">
    <w:name w:val="PATH table/fig title"/>
    <w:basedOn w:val="Normal"/>
    <w:link w:val="PATHtablefigtitleChar"/>
    <w:uiPriority w:val="29"/>
    <w:qFormat/>
    <w:rsid w:val="00D95B2B"/>
    <w:pPr>
      <w:keepNext/>
      <w:spacing w:before="360" w:after="120" w:line="288" w:lineRule="auto"/>
    </w:pPr>
    <w:rPr>
      <w:rFonts w:ascii="Arial" w:hAnsi="Arial"/>
      <w:iCs/>
      <w:sz w:val="18"/>
      <w:szCs w:val="18"/>
    </w:rPr>
  </w:style>
  <w:style w:type="character" w:customStyle="1" w:styleId="PATHtablefigtitleChar">
    <w:name w:val="PATH table/fig title Char"/>
    <w:basedOn w:val="DefaultParagraphFont"/>
    <w:link w:val="PATHtablefigtitle"/>
    <w:uiPriority w:val="29"/>
    <w:rsid w:val="00D95B2B"/>
    <w:rPr>
      <w:rFonts w:ascii="Arial" w:hAnsi="Arial"/>
      <w:iCs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09B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9B1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90C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8555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8555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885554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C6FFD"/>
    <w:pPr>
      <w:tabs>
        <w:tab w:val="right" w:leader="dot" w:pos="9350"/>
      </w:tabs>
      <w:spacing w:before="240" w:after="60" w:line="240" w:lineRule="auto"/>
    </w:pPr>
    <w:rPr>
      <w:rFonts w:cs="Times New Roman"/>
      <w:b/>
      <w:bCs/>
      <w:caps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445192"/>
    <w:pPr>
      <w:tabs>
        <w:tab w:val="right" w:leader="dot" w:pos="9350"/>
      </w:tabs>
      <w:spacing w:after="60" w:line="240" w:lineRule="auto"/>
      <w:ind w:left="440"/>
    </w:pPr>
  </w:style>
  <w:style w:type="character" w:styleId="Hyperlink">
    <w:name w:val="Hyperlink"/>
    <w:basedOn w:val="DefaultParagraphFont"/>
    <w:uiPriority w:val="99"/>
    <w:unhideWhenUsed/>
    <w:rsid w:val="00885554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7454A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E41A1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1A1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41A1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1A15"/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4A73C8"/>
    <w:pPr>
      <w:tabs>
        <w:tab w:val="right" w:leader="dot" w:pos="9350"/>
      </w:tabs>
      <w:spacing w:after="120" w:line="240" w:lineRule="auto"/>
      <w:ind w:left="360"/>
    </w:pPr>
    <w:rPr>
      <w:rFonts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8509FC-3607-4CA5-A95C-1C16359F2D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go, Gonzalo</dc:creator>
  <cp:keywords/>
  <dc:description/>
  <cp:lastModifiedBy>Gonzalo Domingo</cp:lastModifiedBy>
  <cp:revision>2</cp:revision>
  <cp:lastPrinted>2021-07-18T23:08:00Z</cp:lastPrinted>
  <dcterms:created xsi:type="dcterms:W3CDTF">2021-08-31T23:03:00Z</dcterms:created>
  <dcterms:modified xsi:type="dcterms:W3CDTF">2021-08-31T23:03:00Z</dcterms:modified>
</cp:coreProperties>
</file>